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4AD226" w14:textId="63196EFA" w:rsidR="00CE0F62" w:rsidRPr="00CE0F62" w:rsidRDefault="00CE0F62" w:rsidP="00CE0F62">
      <w:pPr>
        <w:spacing w:line="360" w:lineRule="auto"/>
        <w:rPr>
          <w:rFonts w:ascii="Calibri" w:eastAsia="Calibri" w:hAnsi="Calibri" w:cs="Calibri"/>
          <w:bCs/>
          <w:sz w:val="24"/>
          <w:szCs w:val="24"/>
        </w:rPr>
      </w:pPr>
      <w:r w:rsidRPr="00CE0F62">
        <w:rPr>
          <w:rFonts w:ascii="Calibri" w:eastAsia="Calibri" w:hAnsi="Calibri" w:cs="Calibri"/>
          <w:bCs/>
          <w:sz w:val="24"/>
          <w:szCs w:val="24"/>
        </w:rPr>
        <w:t xml:space="preserve">Supplementary </w:t>
      </w:r>
      <w:r w:rsidR="00495A33">
        <w:rPr>
          <w:rFonts w:ascii="Calibri" w:eastAsia="Calibri" w:hAnsi="Calibri" w:cs="Calibri"/>
          <w:bCs/>
          <w:sz w:val="24"/>
          <w:szCs w:val="24"/>
        </w:rPr>
        <w:t>File</w:t>
      </w:r>
    </w:p>
    <w:p w14:paraId="756D0166" w14:textId="77777777" w:rsidR="00CE0F62" w:rsidRPr="00CE0F62" w:rsidRDefault="00CE0F62" w:rsidP="00CE0F62">
      <w:pPr>
        <w:rPr>
          <w:rFonts w:ascii="Calibri" w:eastAsia="Calibri" w:hAnsi="Calibri" w:cs="Calibri"/>
          <w:bCs/>
        </w:rPr>
      </w:pPr>
      <w:r w:rsidRPr="00CE0F62">
        <w:rPr>
          <w:rFonts w:ascii="Calibri" w:eastAsia="Calibri" w:hAnsi="Calibri" w:cs="Calibri"/>
          <w:bCs/>
        </w:rPr>
        <w:t>Table 1: Fixed-effects model predicting the effect of neighbourhood disorder on mental health (measured by GHQ) across participants before and during the COVID-19 lockdown</w:t>
      </w:r>
    </w:p>
    <w:tbl>
      <w:tblPr>
        <w:tblW w:w="9330" w:type="dxa"/>
        <w:tblInd w:w="5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810"/>
        <w:gridCol w:w="1380"/>
        <w:gridCol w:w="1380"/>
        <w:gridCol w:w="1380"/>
        <w:gridCol w:w="1380"/>
      </w:tblGrid>
      <w:tr w:rsidR="00CE0F62" w14:paraId="257279C9" w14:textId="77777777" w:rsidTr="00CD6B2F">
        <w:tc>
          <w:tcPr>
            <w:tcW w:w="3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1DBA129" w14:textId="77777777" w:rsidR="00CE0F62" w:rsidRDefault="00CE0F62" w:rsidP="00CD6B2F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1C28C85" w14:textId="77777777" w:rsidR="00CE0F62" w:rsidRDefault="00CE0F62" w:rsidP="00CD6B2F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stimate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F959012" w14:textId="77777777" w:rsidR="00CE0F62" w:rsidRDefault="00CE0F62" w:rsidP="00CD6B2F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onf.low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7C506DC" w14:textId="77777777" w:rsidR="00CE0F62" w:rsidRDefault="00CE0F62" w:rsidP="00CD6B2F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conf.high</w:t>
            </w:r>
            <w:proofErr w:type="gramEnd"/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CA51DBC" w14:textId="77777777" w:rsidR="00CE0F62" w:rsidRDefault="00CE0F62" w:rsidP="00CD6B2F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.value</w:t>
            </w:r>
          </w:p>
        </w:tc>
      </w:tr>
      <w:tr w:rsidR="00CE0F62" w14:paraId="23649DA6" w14:textId="77777777" w:rsidTr="00CD6B2F">
        <w:tc>
          <w:tcPr>
            <w:tcW w:w="38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3B6C83F" w14:textId="77777777" w:rsidR="00CE0F62" w:rsidRDefault="00CE0F62" w:rsidP="00CD6B2F">
            <w:pPr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OVID effec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62CE385" w14:textId="77777777" w:rsidR="00CE0F62" w:rsidRDefault="00CE0F62" w:rsidP="00CD6B2F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8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3211580" w14:textId="77777777" w:rsidR="00CE0F62" w:rsidRDefault="00CE0F62" w:rsidP="00CD6B2F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7427B1C" w14:textId="77777777" w:rsidR="00CE0F62" w:rsidRDefault="00CE0F62" w:rsidP="00CD6B2F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5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C79B013" w14:textId="77777777" w:rsidR="00CE0F62" w:rsidRDefault="00CE0F62" w:rsidP="00CD6B2F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</w:tr>
      <w:tr w:rsidR="00CE0F62" w14:paraId="430C797D" w14:textId="77777777" w:rsidTr="00CD6B2F">
        <w:trPr>
          <w:trHeight w:val="306"/>
        </w:trPr>
        <w:tc>
          <w:tcPr>
            <w:tcW w:w="9330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600AD7D" w14:textId="77777777" w:rsidR="00CE0F62" w:rsidRDefault="00CE0F62" w:rsidP="00CD6B2F">
            <w:pPr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Interaction for social stressors (ND1) by COVID effect </w:t>
            </w:r>
          </w:p>
        </w:tc>
      </w:tr>
      <w:tr w:rsidR="00CE0F62" w14:paraId="370663AA" w14:textId="77777777" w:rsidTr="00CD6B2F">
        <w:tc>
          <w:tcPr>
            <w:tcW w:w="38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09D8B86" w14:textId="77777777" w:rsidR="00CE0F62" w:rsidRDefault="00CE0F62" w:rsidP="00CD6B2F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   Lowest social stressors(Q1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6FE68B9" w14:textId="77777777" w:rsidR="00CE0F62" w:rsidRDefault="00CE0F62" w:rsidP="00CD6B2F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6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9046144" w14:textId="77777777" w:rsidR="00CE0F62" w:rsidRDefault="00CE0F62" w:rsidP="00CD6B2F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1.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814424D" w14:textId="77777777" w:rsidR="00CE0F62" w:rsidRDefault="00CE0F62" w:rsidP="00CD6B2F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2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C403A39" w14:textId="77777777" w:rsidR="00CE0F62" w:rsidRDefault="00CE0F62" w:rsidP="00CD6B2F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1</w:t>
            </w:r>
          </w:p>
        </w:tc>
      </w:tr>
      <w:tr w:rsidR="00CE0F62" w14:paraId="4A1814DD" w14:textId="77777777" w:rsidTr="00CD6B2F">
        <w:tc>
          <w:tcPr>
            <w:tcW w:w="38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B2A4B20" w14:textId="77777777" w:rsidR="00CE0F62" w:rsidRDefault="00CE0F62" w:rsidP="00CD6B2F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   Medium-low social stressors (Q2)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090C059" w14:textId="77777777" w:rsidR="00CE0F62" w:rsidRDefault="00CE0F62" w:rsidP="00CD6B2F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4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C2FF93C" w14:textId="77777777" w:rsidR="00CE0F62" w:rsidRDefault="00CE0F62" w:rsidP="00CD6B2F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7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7796A02" w14:textId="77777777" w:rsidR="00CE0F62" w:rsidRDefault="00CE0F62" w:rsidP="00CD6B2F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7E4A844" w14:textId="77777777" w:rsidR="00CE0F62" w:rsidRDefault="00CE0F62" w:rsidP="00CD6B2F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8</w:t>
            </w:r>
          </w:p>
        </w:tc>
      </w:tr>
      <w:tr w:rsidR="00CE0F62" w14:paraId="44F80C9C" w14:textId="77777777" w:rsidTr="00CD6B2F">
        <w:tc>
          <w:tcPr>
            <w:tcW w:w="38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8E54C29" w14:textId="77777777" w:rsidR="00CE0F62" w:rsidRDefault="00CE0F62" w:rsidP="00CD6B2F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   Medium-high social stressors (Q3)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FA78D9F" w14:textId="77777777" w:rsidR="00CE0F62" w:rsidRDefault="00CE0F62" w:rsidP="00CD6B2F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4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9F0E69A" w14:textId="77777777" w:rsidR="00CE0F62" w:rsidRDefault="00CE0F62" w:rsidP="00CD6B2F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7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9CB739E" w14:textId="77777777" w:rsidR="00CE0F62" w:rsidRDefault="00CE0F62" w:rsidP="00CD6B2F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D1F4DCA" w14:textId="77777777" w:rsidR="00CE0F62" w:rsidRDefault="00CE0F62" w:rsidP="00CD6B2F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16</w:t>
            </w:r>
          </w:p>
        </w:tc>
      </w:tr>
      <w:tr w:rsidR="00CE0F62" w14:paraId="25B8AD70" w14:textId="77777777" w:rsidTr="00CD6B2F">
        <w:tc>
          <w:tcPr>
            <w:tcW w:w="38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B08886C" w14:textId="77777777" w:rsidR="00CE0F62" w:rsidRDefault="00CE0F62" w:rsidP="00CD6B2F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   Highest social stressors (Q4) </w:t>
            </w:r>
          </w:p>
        </w:tc>
        <w:tc>
          <w:tcPr>
            <w:tcW w:w="5520" w:type="dxa"/>
            <w:gridSpan w:val="4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1668994" w14:textId="77777777" w:rsidR="00CE0F62" w:rsidRDefault="00CE0F62" w:rsidP="00CD6B2F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eference group</w:t>
            </w:r>
          </w:p>
        </w:tc>
      </w:tr>
      <w:tr w:rsidR="00CE0F62" w14:paraId="5F348F0E" w14:textId="77777777" w:rsidTr="00CD6B2F">
        <w:trPr>
          <w:trHeight w:val="306"/>
        </w:trPr>
        <w:tc>
          <w:tcPr>
            <w:tcW w:w="9330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8E25DC8" w14:textId="77777777" w:rsidR="00CE0F62" w:rsidRDefault="00CE0F62" w:rsidP="00CD6B2F">
            <w:pPr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Interaction for property crime (ND2) by COVID effect</w:t>
            </w:r>
          </w:p>
        </w:tc>
      </w:tr>
      <w:tr w:rsidR="008202D4" w14:paraId="6A9EB393" w14:textId="77777777" w:rsidTr="00CD6B2F">
        <w:tc>
          <w:tcPr>
            <w:tcW w:w="38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4B38A43" w14:textId="3C4566F7" w:rsidR="008202D4" w:rsidRDefault="008202D4" w:rsidP="008202D4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   Lowest property crime (Q1)</w:t>
            </w:r>
          </w:p>
        </w:tc>
        <w:tc>
          <w:tcPr>
            <w:tcW w:w="1380" w:type="dxa"/>
            <w:tcBorders>
              <w:top w:val="single" w:sz="6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6CC2700" w14:textId="5A4A9804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40</w:t>
            </w:r>
          </w:p>
        </w:tc>
        <w:tc>
          <w:tcPr>
            <w:tcW w:w="1380" w:type="dxa"/>
            <w:tcBorders>
              <w:top w:val="single" w:sz="6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100EBD1" w14:textId="7AB6A931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82</w:t>
            </w:r>
          </w:p>
        </w:tc>
        <w:tc>
          <w:tcPr>
            <w:tcW w:w="1380" w:type="dxa"/>
            <w:tcBorders>
              <w:top w:val="single" w:sz="6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B6368FA" w14:textId="4C85B18A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1380" w:type="dxa"/>
            <w:tcBorders>
              <w:top w:val="single" w:sz="6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FBEED34" w14:textId="3FF8D4F9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59</w:t>
            </w:r>
          </w:p>
        </w:tc>
      </w:tr>
      <w:tr w:rsidR="008202D4" w14:paraId="3C1D1E31" w14:textId="77777777" w:rsidTr="00CD6B2F">
        <w:tc>
          <w:tcPr>
            <w:tcW w:w="38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633D5F5" w14:textId="77777777" w:rsidR="008202D4" w:rsidRDefault="008202D4" w:rsidP="008202D4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   Medium-low property crime (Q2) </w:t>
            </w:r>
          </w:p>
        </w:tc>
        <w:tc>
          <w:tcPr>
            <w:tcW w:w="1380" w:type="dxa"/>
            <w:tcBorders>
              <w:top w:val="single" w:sz="6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DA3F7C4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27</w:t>
            </w:r>
          </w:p>
        </w:tc>
        <w:tc>
          <w:tcPr>
            <w:tcW w:w="1380" w:type="dxa"/>
            <w:tcBorders>
              <w:top w:val="single" w:sz="6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664D2ED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69</w:t>
            </w:r>
          </w:p>
        </w:tc>
        <w:tc>
          <w:tcPr>
            <w:tcW w:w="1380" w:type="dxa"/>
            <w:tcBorders>
              <w:top w:val="single" w:sz="6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4FC94D4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4</w:t>
            </w:r>
          </w:p>
        </w:tc>
        <w:tc>
          <w:tcPr>
            <w:tcW w:w="1380" w:type="dxa"/>
            <w:tcBorders>
              <w:top w:val="single" w:sz="6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8E674D6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98</w:t>
            </w:r>
          </w:p>
        </w:tc>
      </w:tr>
      <w:tr w:rsidR="008202D4" w14:paraId="4D5681BA" w14:textId="77777777" w:rsidTr="00CD6B2F">
        <w:tc>
          <w:tcPr>
            <w:tcW w:w="38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41C1FBB" w14:textId="77777777" w:rsidR="008202D4" w:rsidRDefault="008202D4" w:rsidP="008202D4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   Medium-high property crime (Q3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5FA3249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2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A67DCD4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6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D8FA7B4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B217370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10</w:t>
            </w:r>
          </w:p>
        </w:tc>
      </w:tr>
      <w:tr w:rsidR="008202D4" w14:paraId="2F69C883" w14:textId="77777777" w:rsidTr="00CD6B2F">
        <w:tc>
          <w:tcPr>
            <w:tcW w:w="38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ABBA819" w14:textId="77777777" w:rsidR="008202D4" w:rsidRDefault="008202D4" w:rsidP="008202D4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   Highest property crime (Q4)</w:t>
            </w:r>
          </w:p>
        </w:tc>
        <w:tc>
          <w:tcPr>
            <w:tcW w:w="5520" w:type="dxa"/>
            <w:gridSpan w:val="4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C2C6D4B" w14:textId="77777777" w:rsidR="008202D4" w:rsidRDefault="008202D4" w:rsidP="008202D4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eference group</w:t>
            </w:r>
          </w:p>
        </w:tc>
      </w:tr>
      <w:tr w:rsidR="008202D4" w14:paraId="6C11CCBF" w14:textId="77777777" w:rsidTr="00CD6B2F">
        <w:tc>
          <w:tcPr>
            <w:tcW w:w="38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83E2382" w14:textId="77777777" w:rsidR="008202D4" w:rsidRDefault="008202D4" w:rsidP="008202D4">
            <w:pPr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Female by COVID effec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2E4E481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21EFE22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A082CF3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6B154DF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</w:tr>
      <w:tr w:rsidR="008202D4" w14:paraId="09EC78BE" w14:textId="77777777" w:rsidTr="00CD6B2F">
        <w:tc>
          <w:tcPr>
            <w:tcW w:w="38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1E89E25" w14:textId="77777777" w:rsidR="008202D4" w:rsidRDefault="008202D4" w:rsidP="008202D4">
            <w:pPr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Adverse health conditions by COVID effec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407B480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6A48225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021A8A6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64FAEAA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</w:tr>
      <w:tr w:rsidR="008202D4" w14:paraId="7D3F6653" w14:textId="77777777" w:rsidTr="00CD6B2F">
        <w:tc>
          <w:tcPr>
            <w:tcW w:w="38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FE0C15A" w14:textId="77777777" w:rsidR="008202D4" w:rsidRDefault="008202D4" w:rsidP="008202D4">
            <w:pPr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Non-British white ethnicity by COVID effec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C66799A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253F5F8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2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A0FE9A8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F83C592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91</w:t>
            </w:r>
          </w:p>
        </w:tc>
      </w:tr>
      <w:tr w:rsidR="008202D4" w14:paraId="2757E30B" w14:textId="77777777" w:rsidTr="00CD6B2F">
        <w:tc>
          <w:tcPr>
            <w:tcW w:w="38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4457AC3" w14:textId="77777777" w:rsidR="008202D4" w:rsidRDefault="008202D4" w:rsidP="008202D4">
            <w:pPr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Work from home status by COVID effec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8834103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1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E61F671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3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F382BAF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8F0C239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34</w:t>
            </w:r>
          </w:p>
        </w:tc>
      </w:tr>
      <w:tr w:rsidR="008202D4" w14:paraId="731EDD63" w14:textId="77777777" w:rsidTr="00CD6B2F">
        <w:tc>
          <w:tcPr>
            <w:tcW w:w="38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1ADEAC5" w14:textId="77777777" w:rsidR="008202D4" w:rsidRDefault="008202D4" w:rsidP="008202D4">
            <w:pPr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Employment statu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814763C" w14:textId="77777777" w:rsidR="008202D4" w:rsidRDefault="008202D4" w:rsidP="008202D4">
            <w:pPr>
              <w:spacing w:line="240" w:lineRule="auto"/>
              <w:jc w:val="right"/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408C094" w14:textId="77777777" w:rsidR="008202D4" w:rsidRDefault="008202D4" w:rsidP="008202D4">
            <w:pPr>
              <w:spacing w:line="240" w:lineRule="auto"/>
              <w:jc w:val="right"/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ED0AD01" w14:textId="77777777" w:rsidR="008202D4" w:rsidRDefault="008202D4" w:rsidP="008202D4">
            <w:pPr>
              <w:spacing w:line="240" w:lineRule="auto"/>
              <w:jc w:val="right"/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689E4E5" w14:textId="77777777" w:rsidR="008202D4" w:rsidRDefault="008202D4" w:rsidP="008202D4">
            <w:pPr>
              <w:spacing w:line="240" w:lineRule="auto"/>
              <w:jc w:val="right"/>
            </w:pPr>
          </w:p>
        </w:tc>
      </w:tr>
      <w:tr w:rsidR="008202D4" w14:paraId="17C8AB97" w14:textId="77777777" w:rsidTr="00CD6B2F">
        <w:tc>
          <w:tcPr>
            <w:tcW w:w="38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22001A6" w14:textId="77777777" w:rsidR="008202D4" w:rsidRDefault="008202D4" w:rsidP="008202D4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  Unemployed</w:t>
            </w:r>
          </w:p>
        </w:tc>
        <w:tc>
          <w:tcPr>
            <w:tcW w:w="5520" w:type="dxa"/>
            <w:gridSpan w:val="4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0EBF953" w14:textId="77777777" w:rsidR="008202D4" w:rsidRDefault="008202D4" w:rsidP="008202D4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eference group</w:t>
            </w:r>
          </w:p>
        </w:tc>
      </w:tr>
      <w:tr w:rsidR="008202D4" w14:paraId="0835E354" w14:textId="77777777" w:rsidTr="00CD6B2F">
        <w:tc>
          <w:tcPr>
            <w:tcW w:w="38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86B8073" w14:textId="77777777" w:rsidR="008202D4" w:rsidRDefault="008202D4" w:rsidP="008202D4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  Employe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F2B5EEC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2.8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DE53E7A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7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E9AB7BF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087E3AA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72</w:t>
            </w:r>
          </w:p>
        </w:tc>
      </w:tr>
      <w:tr w:rsidR="008202D4" w14:paraId="03EFB41B" w14:textId="77777777" w:rsidTr="00CD6B2F">
        <w:tc>
          <w:tcPr>
            <w:tcW w:w="38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65EB694" w14:textId="77777777" w:rsidR="008202D4" w:rsidRDefault="008202D4" w:rsidP="008202D4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  Self-Employe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A8F13EC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1.7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DFC1B80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7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BB7E460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8C11FD9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65</w:t>
            </w:r>
          </w:p>
        </w:tc>
      </w:tr>
      <w:tr w:rsidR="008202D4" w14:paraId="15E2380B" w14:textId="77777777" w:rsidTr="00CD6B2F">
        <w:tc>
          <w:tcPr>
            <w:tcW w:w="38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DDD3558" w14:textId="77777777" w:rsidR="008202D4" w:rsidRDefault="008202D4" w:rsidP="008202D4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  Furloug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A543A06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4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C42D5D8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1.0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B1274E4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E1B3C3A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35</w:t>
            </w:r>
          </w:p>
        </w:tc>
      </w:tr>
      <w:tr w:rsidR="008202D4" w14:paraId="7332955C" w14:textId="77777777" w:rsidTr="00CD6B2F">
        <w:tc>
          <w:tcPr>
            <w:tcW w:w="38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28CAF9A" w14:textId="77777777" w:rsidR="008202D4" w:rsidRDefault="008202D4" w:rsidP="008202D4">
            <w:pPr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Work from hom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A3963DE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6B8E29C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1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DDA65E6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E83D943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62</w:t>
            </w:r>
          </w:p>
        </w:tc>
      </w:tr>
      <w:tr w:rsidR="008202D4" w14:paraId="31B0041C" w14:textId="77777777" w:rsidTr="00CD6B2F">
        <w:tc>
          <w:tcPr>
            <w:tcW w:w="38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698E933" w14:textId="77777777" w:rsidR="008202D4" w:rsidRDefault="008202D4" w:rsidP="008202D4">
            <w:pPr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Household weekly earnings (in ￡1000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3373041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74308A6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1AFBCBE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DE8A935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35</w:t>
            </w:r>
          </w:p>
        </w:tc>
      </w:tr>
      <w:tr w:rsidR="008202D4" w14:paraId="7F4509CF" w14:textId="77777777" w:rsidTr="00CD6B2F">
        <w:tc>
          <w:tcPr>
            <w:tcW w:w="38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89A864E" w14:textId="77777777" w:rsidR="008202D4" w:rsidRDefault="008202D4" w:rsidP="008202D4">
            <w:pPr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Natural log of ag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B1F39E5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2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7FD050C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4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0B764C4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6A19104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1</w:t>
            </w:r>
          </w:p>
        </w:tc>
      </w:tr>
      <w:tr w:rsidR="008202D4" w14:paraId="1FB79FF9" w14:textId="77777777" w:rsidTr="00CD6B2F">
        <w:tc>
          <w:tcPr>
            <w:tcW w:w="38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69655B8" w14:textId="77777777" w:rsidR="008202D4" w:rsidRDefault="008202D4" w:rsidP="008202D4">
            <w:pPr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Experienced COVID symptom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0632FB7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82A37FB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6B24A03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0CE26EA" w14:textId="77777777" w:rsidR="008202D4" w:rsidRDefault="008202D4" w:rsidP="008202D4">
            <w:pPr>
              <w:spacing w:line="24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</w:tr>
    </w:tbl>
    <w:p w14:paraId="6280D970" w14:textId="77777777" w:rsidR="00CE0F62" w:rsidRDefault="00CE0F62" w:rsidP="00CE0F62">
      <w:pPr>
        <w:spacing w:line="360" w:lineRule="auto"/>
        <w:rPr>
          <w:rFonts w:ascii="Calibri" w:eastAsia="Calibri" w:hAnsi="Calibri" w:cs="Calibri"/>
          <w:sz w:val="24"/>
          <w:szCs w:val="24"/>
        </w:rPr>
      </w:pPr>
    </w:p>
    <w:p w14:paraId="0422908E" w14:textId="77777777" w:rsidR="00CE0F62" w:rsidRDefault="00CE0F62" w:rsidP="00CE0F62">
      <w:pPr>
        <w:spacing w:line="360" w:lineRule="auto"/>
        <w:ind w:left="720"/>
        <w:rPr>
          <w:rFonts w:ascii="Calibri" w:eastAsia="Calibri" w:hAnsi="Calibri" w:cs="Calibri"/>
          <w:sz w:val="24"/>
          <w:szCs w:val="24"/>
        </w:rPr>
      </w:pPr>
    </w:p>
    <w:p w14:paraId="3D105C85" w14:textId="77777777" w:rsidR="00CE0F62" w:rsidRDefault="00CE0F62" w:rsidP="00CE0F62">
      <w:pPr>
        <w:spacing w:line="360" w:lineRule="auto"/>
        <w:rPr>
          <w:rFonts w:ascii="Calibri" w:eastAsia="Calibri" w:hAnsi="Calibri" w:cs="Calibri"/>
          <w:sz w:val="24"/>
          <w:szCs w:val="24"/>
        </w:rPr>
      </w:pPr>
    </w:p>
    <w:p w14:paraId="37BA385A" w14:textId="77777777" w:rsidR="00CE0F62" w:rsidRDefault="00CE0F62" w:rsidP="00CE0F62">
      <w:pPr>
        <w:spacing w:line="360" w:lineRule="auto"/>
        <w:ind w:firstLine="720"/>
        <w:rPr>
          <w:rFonts w:ascii="Calibri" w:eastAsia="Calibri" w:hAnsi="Calibri" w:cs="Calibri"/>
          <w:sz w:val="24"/>
          <w:szCs w:val="24"/>
          <w:shd w:val="clear" w:color="auto" w:fill="D9D2E9"/>
        </w:rPr>
      </w:pPr>
    </w:p>
    <w:p w14:paraId="7E10ACF5" w14:textId="77777777" w:rsidR="00CE0F62" w:rsidRDefault="00CE0F62" w:rsidP="00CE0F62">
      <w:pPr>
        <w:spacing w:line="360" w:lineRule="auto"/>
        <w:rPr>
          <w:rFonts w:ascii="Calibri" w:eastAsia="Calibri" w:hAnsi="Calibri" w:cs="Calibri"/>
          <w:sz w:val="24"/>
          <w:szCs w:val="24"/>
          <w:shd w:val="clear" w:color="auto" w:fill="D9D2E9"/>
        </w:rPr>
      </w:pPr>
    </w:p>
    <w:p w14:paraId="60C83228" w14:textId="77777777" w:rsidR="00CE0F62" w:rsidRDefault="00CE0F62" w:rsidP="00CE0F62">
      <w:pPr>
        <w:spacing w:line="360" w:lineRule="auto"/>
        <w:ind w:firstLine="720"/>
        <w:rPr>
          <w:rFonts w:ascii="Calibri" w:eastAsia="Calibri" w:hAnsi="Calibri" w:cs="Calibri"/>
          <w:sz w:val="24"/>
          <w:szCs w:val="24"/>
          <w:shd w:val="clear" w:color="auto" w:fill="D9D2E9"/>
        </w:rPr>
      </w:pPr>
    </w:p>
    <w:p w14:paraId="7B390BCF" w14:textId="77777777" w:rsidR="00CE0F62" w:rsidRDefault="00CE0F62" w:rsidP="00CE0F62"/>
    <w:p w14:paraId="585EAB94" w14:textId="77777777" w:rsidR="00D43B9B" w:rsidRPr="00CE0F62" w:rsidRDefault="00D43B9B" w:rsidP="00CE0F62"/>
    <w:sectPr w:rsidR="00D43B9B" w:rsidRPr="00CE0F62">
      <w:headerReference w:type="default" r:id="rId4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86F7E3" w14:textId="77777777" w:rsidR="00DD72FE" w:rsidRDefault="00495A33">
    <w:pPr>
      <w:jc w:val="right"/>
      <w:rPr>
        <w:rFonts w:ascii="Calibri" w:eastAsia="Calibri" w:hAnsi="Calibri" w:cs="Calibri"/>
      </w:rPr>
    </w:pPr>
    <w:r>
      <w:rPr>
        <w:rFonts w:ascii="Calibri" w:eastAsia="Calibri" w:hAnsi="Calibri" w:cs="Calibri"/>
      </w:rPr>
      <w:fldChar w:fldCharType="begin"/>
    </w:r>
    <w:r>
      <w:rPr>
        <w:rFonts w:ascii="Calibri" w:eastAsia="Calibri" w:hAnsi="Calibri" w:cs="Calibri"/>
      </w:rPr>
      <w:instrText>PAGE</w:instrText>
    </w:r>
    <w:r>
      <w:rPr>
        <w:rFonts w:ascii="Calibri" w:eastAsia="Calibri" w:hAnsi="Calibri" w:cs="Calibri"/>
      </w:rPr>
      <w:fldChar w:fldCharType="separate"/>
    </w:r>
    <w:r>
      <w:rPr>
        <w:rFonts w:ascii="Calibri" w:eastAsia="Calibri" w:hAnsi="Calibri" w:cs="Calibri"/>
        <w:noProof/>
      </w:rPr>
      <w:t>1</w:t>
    </w:r>
    <w:r>
      <w:rPr>
        <w:rFonts w:ascii="Calibri" w:eastAsia="Calibri" w:hAnsi="Calibri" w:cs="Calibri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F62"/>
    <w:rsid w:val="00495A33"/>
    <w:rsid w:val="008202D4"/>
    <w:rsid w:val="00CE0F62"/>
    <w:rsid w:val="00D43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0AE88"/>
  <w15:chartTrackingRefBased/>
  <w15:docId w15:val="{9460AE17-0BF2-4EF8-9B23-37E9A6D13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F62"/>
    <w:pPr>
      <w:spacing w:after="0" w:line="276" w:lineRule="auto"/>
    </w:pPr>
    <w:rPr>
      <w:rFonts w:ascii="Arial" w:eastAsia="Arial" w:hAnsi="Arial" w:cs="Arial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Nielsen</dc:creator>
  <cp:keywords/>
  <dc:description/>
  <cp:lastModifiedBy>Andrew Nielsen</cp:lastModifiedBy>
  <cp:revision>3</cp:revision>
  <dcterms:created xsi:type="dcterms:W3CDTF">2021-04-19T21:22:00Z</dcterms:created>
  <dcterms:modified xsi:type="dcterms:W3CDTF">2021-04-19T21:37:00Z</dcterms:modified>
</cp:coreProperties>
</file>